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99C78" w14:textId="2712C647" w:rsidR="00AE2BA9" w:rsidRDefault="00AE2BA9"/>
    <w:tbl>
      <w:tblPr>
        <w:tblW w:w="837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596"/>
        <w:gridCol w:w="5774"/>
      </w:tblGrid>
      <w:tr w:rsidR="000A58DD" w:rsidRPr="0069452E" w14:paraId="11DDDF9D" w14:textId="77777777" w:rsidTr="000A58DD">
        <w:trPr>
          <w:trHeight w:val="280"/>
        </w:trPr>
        <w:tc>
          <w:tcPr>
            <w:tcW w:w="837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55E688F" w14:textId="31F6453C" w:rsidR="000A58DD" w:rsidRPr="0069452E" w:rsidRDefault="000A58DD" w:rsidP="0069452E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69452E">
              <w:rPr>
                <w:rFonts w:ascii="Times New Roman" w:hAnsi="Times New Roman" w:cs="Times New Roman"/>
              </w:rPr>
              <w:t>Supplementary Table 7. Variables and their respective values</w:t>
            </w:r>
          </w:p>
        </w:tc>
      </w:tr>
      <w:tr w:rsidR="000A58DD" w:rsidRPr="0069452E" w14:paraId="5EA9E82A" w14:textId="77777777" w:rsidTr="000A58DD">
        <w:trPr>
          <w:trHeight w:val="280"/>
        </w:trPr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83D37" w14:textId="47AFFCA0" w:rsidR="000A58DD" w:rsidRPr="0069452E" w:rsidRDefault="000A58DD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Independent variables</w:t>
            </w:r>
          </w:p>
        </w:tc>
        <w:tc>
          <w:tcPr>
            <w:tcW w:w="5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11CC8" w14:textId="34CAADF0" w:rsidR="000A58DD" w:rsidRPr="0069452E" w:rsidRDefault="00AB5B6D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Values assigned to categories</w:t>
            </w:r>
          </w:p>
        </w:tc>
      </w:tr>
      <w:tr w:rsidR="000A58DD" w:rsidRPr="0069452E" w14:paraId="5E2A0FA8" w14:textId="77777777" w:rsidTr="000A58DD">
        <w:trPr>
          <w:trHeight w:val="280"/>
        </w:trPr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14:paraId="373C8659" w14:textId="05CB746A" w:rsidR="000A58DD" w:rsidRPr="0069452E" w:rsidRDefault="00303649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Educational level</w:t>
            </w:r>
          </w:p>
        </w:tc>
        <w:tc>
          <w:tcPr>
            <w:tcW w:w="5774" w:type="dxa"/>
            <w:tcBorders>
              <w:top w:val="single" w:sz="4" w:space="0" w:color="auto"/>
            </w:tcBorders>
            <w:vAlign w:val="center"/>
          </w:tcPr>
          <w:p w14:paraId="27FADE2C" w14:textId="408D10F0" w:rsidR="000A58DD" w:rsidRPr="0069452E" w:rsidRDefault="003F6E57" w:rsidP="00815D6B">
            <w:pPr>
              <w:rPr>
                <w:rFonts w:ascii="Times New Roman" w:hAnsi="Times New Roman"/>
              </w:rPr>
            </w:pPr>
            <w:r w:rsidRPr="0069452E">
              <w:rPr>
                <w:rFonts w:ascii="Times New Roman" w:hAnsi="Times New Roman"/>
              </w:rPr>
              <w:t>1=Illiterate, 2=Less than Elementary School, 3=Completed Elementary School, 4=Incomplete High School, 5=Completed High School, 6=Higher Education or More</w:t>
            </w:r>
          </w:p>
        </w:tc>
      </w:tr>
      <w:tr w:rsidR="000A58DD" w:rsidRPr="0069452E" w14:paraId="2F07649F" w14:textId="77777777" w:rsidTr="000A58DD">
        <w:trPr>
          <w:trHeight w:val="280"/>
        </w:trPr>
        <w:tc>
          <w:tcPr>
            <w:tcW w:w="2596" w:type="dxa"/>
            <w:vAlign w:val="center"/>
          </w:tcPr>
          <w:p w14:paraId="0EA7796D" w14:textId="0935B5E0" w:rsidR="000A58DD" w:rsidRPr="0069452E" w:rsidRDefault="00166170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5774" w:type="dxa"/>
            <w:vAlign w:val="center"/>
          </w:tcPr>
          <w:p w14:paraId="49E9F276" w14:textId="1B3A9A21" w:rsidR="000A58DD" w:rsidRPr="0069452E" w:rsidRDefault="00214829" w:rsidP="00214829">
            <w:pPr>
              <w:rPr>
                <w:rFonts w:ascii="Times New Roman" w:eastAsia="Arial Unicode MS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50-54=1, 55-59=2, 60-64=3, 65-69=4, 70-74=5, 75-79=6, 80-84=7, 85-89=8, 90+=9</w:t>
            </w:r>
          </w:p>
        </w:tc>
      </w:tr>
      <w:tr w:rsidR="000A58DD" w:rsidRPr="0069452E" w14:paraId="2E13FB04" w14:textId="77777777" w:rsidTr="000A58DD">
        <w:trPr>
          <w:trHeight w:val="280"/>
        </w:trPr>
        <w:tc>
          <w:tcPr>
            <w:tcW w:w="2596" w:type="dxa"/>
            <w:noWrap/>
            <w:vAlign w:val="center"/>
          </w:tcPr>
          <w:p w14:paraId="49ABF3BD" w14:textId="57B8611A" w:rsidR="000A58DD" w:rsidRPr="0069452E" w:rsidRDefault="00166170" w:rsidP="008F3C26">
            <w:pPr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 w:cs="Times New Roman"/>
                <w:color w:val="000000"/>
                <w:kern w:val="0"/>
                <w:lang w:val="en-US" w:bidi="ar"/>
              </w:rPr>
              <w:t>Life satisfaction</w:t>
            </w:r>
          </w:p>
        </w:tc>
        <w:tc>
          <w:tcPr>
            <w:tcW w:w="5774" w:type="dxa"/>
            <w:vAlign w:val="center"/>
          </w:tcPr>
          <w:p w14:paraId="64B27A8A" w14:textId="46ECC34E" w:rsidR="000A58DD" w:rsidRPr="0069452E" w:rsidRDefault="00314EC7" w:rsidP="00815D6B">
            <w:pPr>
              <w:rPr>
                <w:rFonts w:ascii="Times New Roman" w:hAnsi="Times New Roman"/>
              </w:rPr>
            </w:pPr>
            <w:r w:rsidRPr="0069452E">
              <w:rPr>
                <w:rFonts w:ascii="Times New Roman" w:hAnsi="Times New Roman"/>
              </w:rPr>
              <w:t>Step number indicated = 0 to 10</w:t>
            </w:r>
          </w:p>
        </w:tc>
      </w:tr>
      <w:tr w:rsidR="000A58DD" w:rsidRPr="0069452E" w14:paraId="418C2EE2" w14:textId="77777777" w:rsidTr="000A58DD">
        <w:trPr>
          <w:trHeight w:val="280"/>
        </w:trPr>
        <w:tc>
          <w:tcPr>
            <w:tcW w:w="2596" w:type="dxa"/>
            <w:vAlign w:val="center"/>
          </w:tcPr>
          <w:p w14:paraId="4F919E18" w14:textId="41269D99" w:rsidR="000A58DD" w:rsidRPr="0069452E" w:rsidRDefault="00166170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BMI</w:t>
            </w:r>
          </w:p>
        </w:tc>
        <w:tc>
          <w:tcPr>
            <w:tcW w:w="5774" w:type="dxa"/>
            <w:vAlign w:val="center"/>
          </w:tcPr>
          <w:p w14:paraId="206AF02A" w14:textId="4F756C3C" w:rsidR="000A58DD" w:rsidRPr="0069452E" w:rsidRDefault="00251C96" w:rsidP="00815D6B">
            <w:pPr>
              <w:rPr>
                <w:rFonts w:ascii="Times New Roman" w:hAnsi="Times New Roman"/>
              </w:rPr>
            </w:pPr>
            <w:r w:rsidRPr="0069452E">
              <w:rPr>
                <w:rFonts w:ascii="Times New Roman" w:hAnsi="Times New Roman"/>
              </w:rPr>
              <w:t>1=Severely underweight, 2=Underweight, 3=Normal weight, 4=Overweight, 5=Moderately obese (grade I), 6=Severely obese (grade II), 7=Morbidly obese (grade III)</w:t>
            </w:r>
          </w:p>
        </w:tc>
      </w:tr>
      <w:tr w:rsidR="000A58DD" w:rsidRPr="0069452E" w14:paraId="7DF9A5AD" w14:textId="77777777" w:rsidTr="000A58DD">
        <w:trPr>
          <w:trHeight w:val="280"/>
        </w:trPr>
        <w:tc>
          <w:tcPr>
            <w:tcW w:w="2596" w:type="dxa"/>
            <w:noWrap/>
            <w:vAlign w:val="center"/>
          </w:tcPr>
          <w:p w14:paraId="39EF73B6" w14:textId="0E8EAAB9" w:rsidR="000A58DD" w:rsidRPr="0069452E" w:rsidRDefault="00F509F8" w:rsidP="008F3C26">
            <w:pPr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9452E">
              <w:t>H</w:t>
            </w:r>
            <w:r>
              <w:t>GS</w:t>
            </w:r>
          </w:p>
        </w:tc>
        <w:tc>
          <w:tcPr>
            <w:tcW w:w="5774" w:type="dxa"/>
            <w:vAlign w:val="center"/>
          </w:tcPr>
          <w:p w14:paraId="3236DE44" w14:textId="448C3C59" w:rsidR="000A58DD" w:rsidRPr="0069452E" w:rsidRDefault="00136184" w:rsidP="00136184">
            <w:pPr>
              <w:rPr>
                <w:rFonts w:ascii="Times New Roman" w:hAnsi="Times New Roman"/>
              </w:rPr>
            </w:pPr>
            <w:r w:rsidRPr="0069452E">
              <w:rPr>
                <w:rFonts w:ascii="Times New Roman" w:hAnsi="Times New Roman"/>
              </w:rPr>
              <w:t>1=High, 2=Slightly High, 3=Moderate, 4=Slightly Low, 5=Low Strength</w:t>
            </w:r>
          </w:p>
        </w:tc>
      </w:tr>
      <w:tr w:rsidR="000A58DD" w:rsidRPr="0069452E" w14:paraId="0654B8DD" w14:textId="77777777" w:rsidTr="000A58DD">
        <w:trPr>
          <w:trHeight w:val="280"/>
        </w:trPr>
        <w:tc>
          <w:tcPr>
            <w:tcW w:w="2596" w:type="dxa"/>
            <w:vAlign w:val="center"/>
          </w:tcPr>
          <w:p w14:paraId="6D55C8EB" w14:textId="5C94058B" w:rsidR="000A58DD" w:rsidRPr="0069452E" w:rsidRDefault="00AB4C4D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Marital status</w:t>
            </w:r>
          </w:p>
        </w:tc>
        <w:tc>
          <w:tcPr>
            <w:tcW w:w="5774" w:type="dxa"/>
            <w:vAlign w:val="center"/>
          </w:tcPr>
          <w:p w14:paraId="0F09CEF1" w14:textId="15EC62F5" w:rsidR="000A58DD" w:rsidRPr="0069452E" w:rsidRDefault="003764D0" w:rsidP="003764D0">
            <w:pPr>
              <w:tabs>
                <w:tab w:val="left" w:pos="1165"/>
              </w:tabs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hAnsi="Times New Roman" w:cs="Times New Roman"/>
              </w:rPr>
              <w:t>1=Single, 2=Married/cohabiting/common-law marriage, 3=Divorced or separated, 4=Widowed</w:t>
            </w:r>
          </w:p>
        </w:tc>
      </w:tr>
      <w:tr w:rsidR="000A58DD" w:rsidRPr="0069452E" w14:paraId="28098712" w14:textId="77777777" w:rsidTr="000A58DD">
        <w:trPr>
          <w:trHeight w:val="280"/>
        </w:trPr>
        <w:tc>
          <w:tcPr>
            <w:tcW w:w="2596" w:type="dxa"/>
            <w:vAlign w:val="center"/>
          </w:tcPr>
          <w:p w14:paraId="7B44AA6F" w14:textId="18537EF8" w:rsidR="000A58DD" w:rsidRPr="0069452E" w:rsidRDefault="00AB4C4D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Skin color</w:t>
            </w:r>
          </w:p>
        </w:tc>
        <w:tc>
          <w:tcPr>
            <w:tcW w:w="5774" w:type="dxa"/>
            <w:vAlign w:val="center"/>
          </w:tcPr>
          <w:p w14:paraId="144B4E5A" w14:textId="51E11FCA" w:rsidR="000A58DD" w:rsidRPr="0069452E" w:rsidRDefault="006662B7" w:rsidP="006662B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hAnsi="Times New Roman"/>
              </w:rPr>
              <w:t>1=White, 2=Black, 3=Brown, 4=Yellow (of Asian origin, Japanese, Chinese, Korean, etc.), 5=Indigenous</w:t>
            </w:r>
          </w:p>
        </w:tc>
      </w:tr>
      <w:tr w:rsidR="000A58DD" w:rsidRPr="0069452E" w14:paraId="5D06FCE4" w14:textId="77777777" w:rsidTr="000A58DD">
        <w:trPr>
          <w:trHeight w:val="340"/>
        </w:trPr>
        <w:tc>
          <w:tcPr>
            <w:tcW w:w="2596" w:type="dxa"/>
            <w:vAlign w:val="center"/>
          </w:tcPr>
          <w:p w14:paraId="108F961C" w14:textId="05220324" w:rsidR="000A58DD" w:rsidRPr="0069452E" w:rsidRDefault="00996139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Level of physical activity</w:t>
            </w:r>
          </w:p>
        </w:tc>
        <w:tc>
          <w:tcPr>
            <w:tcW w:w="5774" w:type="dxa"/>
            <w:vAlign w:val="center"/>
          </w:tcPr>
          <w:p w14:paraId="6F7E581B" w14:textId="1AB84872" w:rsidR="000A58DD" w:rsidRPr="0069452E" w:rsidRDefault="00400469" w:rsidP="00400469">
            <w:pPr>
              <w:rPr>
                <w:rFonts w:ascii="Times New Roman" w:eastAsia="Arial Unicode MS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1=High, 2=Moderate, 3=Low</w:t>
            </w:r>
          </w:p>
        </w:tc>
      </w:tr>
      <w:tr w:rsidR="000A58DD" w:rsidRPr="0069452E" w14:paraId="5B99E48B" w14:textId="77777777" w:rsidTr="000A58DD">
        <w:trPr>
          <w:trHeight w:val="280"/>
        </w:trPr>
        <w:tc>
          <w:tcPr>
            <w:tcW w:w="2596" w:type="dxa"/>
            <w:vAlign w:val="center"/>
          </w:tcPr>
          <w:p w14:paraId="7020A50C" w14:textId="17809A6B" w:rsidR="000A58DD" w:rsidRPr="0069452E" w:rsidRDefault="00996139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Loneliness</w:t>
            </w:r>
          </w:p>
        </w:tc>
        <w:tc>
          <w:tcPr>
            <w:tcW w:w="5774" w:type="dxa"/>
            <w:vAlign w:val="center"/>
          </w:tcPr>
          <w:p w14:paraId="2F689E9E" w14:textId="18C79E19" w:rsidR="000A58DD" w:rsidRPr="0069452E" w:rsidRDefault="00474A62" w:rsidP="00474A62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hAnsi="Times New Roman"/>
              </w:rPr>
              <w:t>1=Never, 2=Sometimes, 3=Always</w:t>
            </w:r>
          </w:p>
        </w:tc>
      </w:tr>
      <w:tr w:rsidR="000A58DD" w:rsidRPr="0069452E" w14:paraId="48392E45" w14:textId="77777777" w:rsidTr="000A58DD">
        <w:trPr>
          <w:trHeight w:val="280"/>
        </w:trPr>
        <w:tc>
          <w:tcPr>
            <w:tcW w:w="2596" w:type="dxa"/>
            <w:vAlign w:val="center"/>
          </w:tcPr>
          <w:p w14:paraId="39E19DD6" w14:textId="13D66606" w:rsidR="000A58DD" w:rsidRPr="0069452E" w:rsidRDefault="00996139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Hearing</w:t>
            </w:r>
          </w:p>
        </w:tc>
        <w:tc>
          <w:tcPr>
            <w:tcW w:w="5774" w:type="dxa"/>
            <w:vAlign w:val="center"/>
          </w:tcPr>
          <w:p w14:paraId="1F70DF74" w14:textId="31DF11F4" w:rsidR="000A58DD" w:rsidRPr="0069452E" w:rsidRDefault="00FA39FF" w:rsidP="00FA39FF">
            <w:pPr>
              <w:rPr>
                <w:rFonts w:ascii="Times New Roman" w:eastAsia="Arial Unicode MS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1=Good, 2=Average, 3=Poor</w:t>
            </w:r>
          </w:p>
        </w:tc>
      </w:tr>
      <w:tr w:rsidR="000A58DD" w:rsidRPr="0069452E" w14:paraId="45E6B149" w14:textId="77777777" w:rsidTr="000A58DD">
        <w:trPr>
          <w:trHeight w:val="324"/>
        </w:trPr>
        <w:tc>
          <w:tcPr>
            <w:tcW w:w="2596" w:type="dxa"/>
            <w:vAlign w:val="center"/>
          </w:tcPr>
          <w:p w14:paraId="54B0F1B2" w14:textId="78BDA55B" w:rsidR="000A58DD" w:rsidRPr="0069452E" w:rsidRDefault="00996139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Depressive symptoms</w:t>
            </w:r>
          </w:p>
        </w:tc>
        <w:tc>
          <w:tcPr>
            <w:tcW w:w="5774" w:type="dxa"/>
            <w:vAlign w:val="center"/>
          </w:tcPr>
          <w:p w14:paraId="23351155" w14:textId="2C8E919C" w:rsidR="000A58DD" w:rsidRPr="0069452E" w:rsidRDefault="00D80DB1" w:rsidP="00D80DB1">
            <w:pPr>
              <w:rPr>
                <w:rFonts w:ascii="Times New Roman" w:eastAsia="Arial Unicode MS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0=No, 1=Yes</w:t>
            </w:r>
          </w:p>
        </w:tc>
      </w:tr>
      <w:tr w:rsidR="000A58DD" w:rsidRPr="0069452E" w14:paraId="41E9BC50" w14:textId="77777777" w:rsidTr="000A58DD">
        <w:trPr>
          <w:trHeight w:val="347"/>
        </w:trPr>
        <w:tc>
          <w:tcPr>
            <w:tcW w:w="2596" w:type="dxa"/>
            <w:vAlign w:val="center"/>
          </w:tcPr>
          <w:p w14:paraId="3E2C1B55" w14:textId="64883B7C" w:rsidR="000A58DD" w:rsidRPr="0069452E" w:rsidRDefault="00EA59EF" w:rsidP="008F3C2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Sex</w:t>
            </w:r>
          </w:p>
        </w:tc>
        <w:tc>
          <w:tcPr>
            <w:tcW w:w="5774" w:type="dxa"/>
            <w:vAlign w:val="center"/>
          </w:tcPr>
          <w:p w14:paraId="3D214F3D" w14:textId="47048605" w:rsidR="000A58DD" w:rsidRPr="0069452E" w:rsidRDefault="0064486D" w:rsidP="0064486D">
            <w:pPr>
              <w:rPr>
                <w:rFonts w:ascii="Times New Roman" w:eastAsia="Arial Unicode MS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1=Male, 0=Female</w:t>
            </w:r>
          </w:p>
        </w:tc>
      </w:tr>
      <w:tr w:rsidR="000A58DD" w:rsidRPr="0069452E" w14:paraId="0708FF39" w14:textId="77777777" w:rsidTr="000A58DD">
        <w:trPr>
          <w:trHeight w:val="280"/>
        </w:trPr>
        <w:tc>
          <w:tcPr>
            <w:tcW w:w="2596" w:type="dxa"/>
            <w:noWrap/>
            <w:vAlign w:val="center"/>
          </w:tcPr>
          <w:p w14:paraId="3EEA2B25" w14:textId="56626F70" w:rsidR="000A58DD" w:rsidRPr="0069452E" w:rsidRDefault="00EA59EF" w:rsidP="008F3C26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69452E"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igh cholesterol</w:t>
            </w:r>
          </w:p>
        </w:tc>
        <w:tc>
          <w:tcPr>
            <w:tcW w:w="5774" w:type="dxa"/>
            <w:noWrap/>
            <w:vAlign w:val="center"/>
          </w:tcPr>
          <w:p w14:paraId="3885FB5D" w14:textId="3A867C66" w:rsidR="000A58DD" w:rsidRPr="0069452E" w:rsidRDefault="00792F29" w:rsidP="008F3C26">
            <w:pPr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0=No, 1=Yes</w:t>
            </w:r>
          </w:p>
        </w:tc>
      </w:tr>
      <w:tr w:rsidR="00EF6E66" w:rsidRPr="0069452E" w14:paraId="5B7DA42B" w14:textId="77777777" w:rsidTr="000A58DD">
        <w:trPr>
          <w:trHeight w:val="280"/>
        </w:trPr>
        <w:tc>
          <w:tcPr>
            <w:tcW w:w="2596" w:type="dxa"/>
            <w:noWrap/>
            <w:vAlign w:val="center"/>
          </w:tcPr>
          <w:p w14:paraId="423ADE6C" w14:textId="2167139B" w:rsidR="00EF6E66" w:rsidRPr="0069452E" w:rsidRDefault="00EF6E66" w:rsidP="00EF6E66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 xml:space="preserve">Occupational </w:t>
            </w:r>
            <w:r w:rsidR="00F509F8">
              <w:rPr>
                <w:rFonts w:ascii="Times New Roman" w:eastAsia="Arial Unicode MS" w:hAnsi="Times New Roman" w:cs="Times New Roman"/>
                <w:color w:val="000000"/>
                <w:kern w:val="0"/>
                <w:lang w:bidi="ar"/>
              </w:rPr>
              <w:t>status</w:t>
            </w:r>
          </w:p>
        </w:tc>
        <w:tc>
          <w:tcPr>
            <w:tcW w:w="5774" w:type="dxa"/>
            <w:noWrap/>
            <w:vAlign w:val="center"/>
          </w:tcPr>
          <w:p w14:paraId="6773AB40" w14:textId="0F937213" w:rsidR="00EF6E66" w:rsidRPr="0069452E" w:rsidRDefault="00792F29" w:rsidP="00EF6E66">
            <w:pPr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0=No, 1=Yes</w:t>
            </w:r>
          </w:p>
        </w:tc>
      </w:tr>
      <w:tr w:rsidR="00EF6E66" w:rsidRPr="0069452E" w14:paraId="09B2A8A6" w14:textId="77777777" w:rsidTr="000A58DD">
        <w:trPr>
          <w:trHeight w:val="280"/>
        </w:trPr>
        <w:tc>
          <w:tcPr>
            <w:tcW w:w="2596" w:type="dxa"/>
            <w:tcBorders>
              <w:bottom w:val="single" w:sz="4" w:space="0" w:color="auto"/>
            </w:tcBorders>
            <w:noWrap/>
            <w:vAlign w:val="center"/>
          </w:tcPr>
          <w:p w14:paraId="7F33D86A" w14:textId="69B25024" w:rsidR="00EF6E66" w:rsidRPr="0069452E" w:rsidRDefault="00EF6E66" w:rsidP="00EF6E6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69452E">
              <w:rPr>
                <w:rFonts w:ascii="Times New Roman" w:eastAsia="Arial Unicode MS" w:hAnsi="Times New Roman" w:cs="Times New Roman"/>
                <w:color w:val="000000"/>
              </w:rPr>
              <w:t>Diabetes</w:t>
            </w:r>
          </w:p>
        </w:tc>
        <w:tc>
          <w:tcPr>
            <w:tcW w:w="5774" w:type="dxa"/>
            <w:tcBorders>
              <w:bottom w:val="single" w:sz="4" w:space="0" w:color="auto"/>
            </w:tcBorders>
            <w:noWrap/>
            <w:vAlign w:val="center"/>
          </w:tcPr>
          <w:p w14:paraId="030248E2" w14:textId="4583E305" w:rsidR="00EF6E66" w:rsidRPr="0069452E" w:rsidRDefault="00792F29" w:rsidP="00EF6E66">
            <w:pPr>
              <w:textAlignment w:val="center"/>
              <w:rPr>
                <w:rFonts w:ascii="Times New Roman" w:eastAsia="Arial Unicode MS" w:hAnsi="Times New Roman" w:cs="Times New Roman"/>
                <w:color w:val="000000"/>
                <w:lang w:val="en-US"/>
              </w:rPr>
            </w:pPr>
            <w:r w:rsidRPr="0069452E">
              <w:rPr>
                <w:rFonts w:ascii="Times New Roman" w:hAnsi="Times New Roman"/>
              </w:rPr>
              <w:t>0=No, 1=Yes</w:t>
            </w:r>
          </w:p>
        </w:tc>
      </w:tr>
    </w:tbl>
    <w:p w14:paraId="369DD478" w14:textId="668B480C" w:rsidR="009E58C7" w:rsidRPr="0069452E" w:rsidRDefault="0069452E">
      <w:r w:rsidRPr="0069452E">
        <w:t>Legend: BMI: Body Mass Index; H</w:t>
      </w:r>
      <w:r w:rsidR="00F509F8">
        <w:t>GS</w:t>
      </w:r>
      <w:r w:rsidRPr="0069452E">
        <w:t>: Handgrip Strength.</w:t>
      </w:r>
    </w:p>
    <w:sectPr w:rsidR="009E58C7" w:rsidRPr="0069452E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AFCEB" w14:textId="77777777" w:rsidR="00166D69" w:rsidRDefault="00166D69" w:rsidP="007B44E0">
      <w:pPr>
        <w:spacing w:after="0" w:line="240" w:lineRule="auto"/>
      </w:pPr>
      <w:r>
        <w:separator/>
      </w:r>
    </w:p>
  </w:endnote>
  <w:endnote w:type="continuationSeparator" w:id="0">
    <w:p w14:paraId="100E8263" w14:textId="77777777" w:rsidR="00166D69" w:rsidRDefault="00166D69" w:rsidP="007B4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F9261" w14:textId="77777777" w:rsidR="00166D69" w:rsidRDefault="00166D69" w:rsidP="007B44E0">
      <w:pPr>
        <w:spacing w:after="0" w:line="240" w:lineRule="auto"/>
      </w:pPr>
      <w:r>
        <w:separator/>
      </w:r>
    </w:p>
  </w:footnote>
  <w:footnote w:type="continuationSeparator" w:id="0">
    <w:p w14:paraId="02CC12CF" w14:textId="77777777" w:rsidR="00166D69" w:rsidRDefault="00166D69" w:rsidP="007B44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287CE" w14:textId="421ACE00" w:rsidR="007B44E0" w:rsidRDefault="007B44E0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5D9DB6" wp14:editId="3777FC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5C1"/>
    <w:rsid w:val="000A58DD"/>
    <w:rsid w:val="00136184"/>
    <w:rsid w:val="00166170"/>
    <w:rsid w:val="00166D69"/>
    <w:rsid w:val="001C2815"/>
    <w:rsid w:val="00214829"/>
    <w:rsid w:val="00251C96"/>
    <w:rsid w:val="00303649"/>
    <w:rsid w:val="00314EC7"/>
    <w:rsid w:val="003764D0"/>
    <w:rsid w:val="003F6E57"/>
    <w:rsid w:val="00400469"/>
    <w:rsid w:val="00474A62"/>
    <w:rsid w:val="005A3FD0"/>
    <w:rsid w:val="0064486D"/>
    <w:rsid w:val="006662B7"/>
    <w:rsid w:val="0069452E"/>
    <w:rsid w:val="007445C1"/>
    <w:rsid w:val="00792F29"/>
    <w:rsid w:val="007B44E0"/>
    <w:rsid w:val="00815D6B"/>
    <w:rsid w:val="00996139"/>
    <w:rsid w:val="009E58C7"/>
    <w:rsid w:val="00A37578"/>
    <w:rsid w:val="00A94FE3"/>
    <w:rsid w:val="00AB4C4D"/>
    <w:rsid w:val="00AB5B6D"/>
    <w:rsid w:val="00AE2BA9"/>
    <w:rsid w:val="00C219F8"/>
    <w:rsid w:val="00C96AD0"/>
    <w:rsid w:val="00D80DB1"/>
    <w:rsid w:val="00E07E7B"/>
    <w:rsid w:val="00EA59EF"/>
    <w:rsid w:val="00EF6E66"/>
    <w:rsid w:val="00F509F8"/>
    <w:rsid w:val="00FA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CAE21"/>
  <w15:chartTrackingRefBased/>
  <w15:docId w15:val="{A9542458-5DBE-4E1E-BE35-A6B51CC7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44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4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4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4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4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4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4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4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4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4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4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4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45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45C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45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45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45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45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4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4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4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4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4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45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45C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45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4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45C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45C1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7B44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B44E0"/>
  </w:style>
  <w:style w:type="paragraph" w:styleId="Rodap">
    <w:name w:val="footer"/>
    <w:basedOn w:val="Normal"/>
    <w:link w:val="RodapChar"/>
    <w:uiPriority w:val="99"/>
    <w:unhideWhenUsed/>
    <w:rsid w:val="007B44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B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9</Words>
  <Characters>992</Characters>
  <Application>Microsoft Office Word</Application>
  <DocSecurity>0</DocSecurity>
  <Lines>35</Lines>
  <Paragraphs>26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enezes</dc:creator>
  <cp:keywords/>
  <dc:description/>
  <cp:lastModifiedBy>Felipe Menezes</cp:lastModifiedBy>
  <cp:revision>32</cp:revision>
  <dcterms:created xsi:type="dcterms:W3CDTF">2025-10-21T11:28:00Z</dcterms:created>
  <dcterms:modified xsi:type="dcterms:W3CDTF">2026-01-14T21:46:00Z</dcterms:modified>
</cp:coreProperties>
</file>